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2A23A" w14:textId="77777777" w:rsidR="009D64C9" w:rsidRDefault="009D64C9" w:rsidP="009D64C9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4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Sensitivity analysis of the link between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>LR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DF</w:t>
      </w:r>
      <w:r>
        <w:rPr>
          <w:rFonts w:ascii="Times New Roman" w:hAnsi="Times New Roman" w:cs="Times New Roman"/>
          <w:color w:val="000000" w:themeColor="text1"/>
          <w:szCs w:val="21"/>
        </w:rPr>
        <w:t>S.</w:t>
      </w:r>
    </w:p>
    <w:tbl>
      <w:tblPr>
        <w:tblW w:w="7049" w:type="dxa"/>
        <w:jc w:val="center"/>
        <w:tblLook w:val="04A0" w:firstRow="1" w:lastRow="0" w:firstColumn="1" w:lastColumn="0" w:noHBand="0" w:noVBand="1"/>
      </w:tblPr>
      <w:tblGrid>
        <w:gridCol w:w="2249"/>
        <w:gridCol w:w="1830"/>
        <w:gridCol w:w="990"/>
        <w:gridCol w:w="990"/>
        <w:gridCol w:w="990"/>
      </w:tblGrid>
      <w:tr w:rsidR="009D64C9" w14:paraId="3E17F7D5" w14:textId="77777777" w:rsidTr="00735BBA">
        <w:trPr>
          <w:trHeight w:val="510"/>
          <w:jc w:val="center"/>
        </w:trPr>
        <w:tc>
          <w:tcPr>
            <w:tcW w:w="22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9C64A63" w14:textId="77777777" w:rsidR="009D64C9" w:rsidRDefault="009D64C9" w:rsidP="00735BBA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udy omitted</w:t>
            </w:r>
          </w:p>
        </w:tc>
        <w:tc>
          <w:tcPr>
            <w:tcW w:w="18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207E1A" w14:textId="77777777" w:rsidR="009D64C9" w:rsidRDefault="009D64C9" w:rsidP="00735BBA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95% CI)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4925F85" w14:textId="77777777" w:rsidR="009D64C9" w:rsidRDefault="009D64C9" w:rsidP="00735BBA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-</w:t>
            </w:r>
            <w:r w:rsidRPr="00C854F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675460" w14:textId="77777777" w:rsidR="009D64C9" w:rsidRDefault="009D64C9" w:rsidP="00735BBA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D1C9F4C" w14:textId="77777777" w:rsidR="009D64C9" w:rsidRDefault="009D64C9" w:rsidP="00735BBA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H</w:t>
            </w:r>
          </w:p>
        </w:tc>
      </w:tr>
      <w:tr w:rsidR="009D64C9" w14:paraId="51F531B6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7C53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ang et al., 201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3CBD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(0.99,1.57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0E88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6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3227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80%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C53A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</w:tr>
      <w:tr w:rsidR="009D64C9" w14:paraId="78E004C2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05D5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ang 1 et al.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99BD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(1.08,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CDEF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47B5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A43A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2</w:t>
            </w:r>
          </w:p>
        </w:tc>
      </w:tr>
      <w:tr w:rsidR="009D64C9" w14:paraId="3182E673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7AEA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ng et al.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4755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(1.00,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9067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7118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8FF7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</w:tr>
      <w:tr w:rsidR="009D64C9" w14:paraId="6295339A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9CF4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ng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E195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(0.99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D9AA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FBA4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94DA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7</w:t>
            </w:r>
          </w:p>
        </w:tc>
      </w:tr>
      <w:tr w:rsidR="009D64C9" w14:paraId="10C9A1BC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94EF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ang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3D35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(1.01,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16C9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F2AA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2ED6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</w:tr>
      <w:tr w:rsidR="009D64C9" w14:paraId="475F601B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628B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oji et al.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3FA5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(1.02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6BEA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DB14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7DC3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</w:t>
            </w:r>
          </w:p>
        </w:tc>
      </w:tr>
      <w:tr w:rsidR="009D64C9" w14:paraId="34354366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C37A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n et al.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E6BB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(1.03,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4B62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B1F6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0F85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</w:tr>
      <w:tr w:rsidR="009D64C9" w14:paraId="755E7A1A" w14:textId="77777777" w:rsidTr="00735BBA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6770F9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tanabe et al.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660740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(1.08,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3119C2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B61CE4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.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7F2295" w14:textId="77777777" w:rsidR="009D64C9" w:rsidRDefault="009D64C9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</w:tr>
    </w:tbl>
    <w:p w14:paraId="447F3EB1" w14:textId="77777777" w:rsidR="009D64C9" w:rsidRDefault="009D64C9" w:rsidP="009D64C9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Abbreviations: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PLR,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platelet-lymphocyte ratio;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DFS, disease-free survival;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HR,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hazard ratio;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CI,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confidence interval;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  <w:vertAlign w:val="subscript"/>
        </w:rPr>
        <w:t>H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-</w:t>
      </w:r>
      <w:r w:rsidRPr="00C854F5">
        <w:rPr>
          <w:rFonts w:ascii="Times New Roman" w:hAnsi="Times New Roman" w:cs="Times New Roman"/>
          <w:color w:val="000000" w:themeColor="text1"/>
          <w:szCs w:val="21"/>
        </w:rPr>
        <w:t>valu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for heterogeneity.</w:t>
      </w:r>
    </w:p>
    <w:p w14:paraId="69A8C89D" w14:textId="77777777" w:rsidR="009F5DAD" w:rsidRPr="009D64C9" w:rsidRDefault="009F5DAD"/>
    <w:sectPr w:rsidR="009F5DAD" w:rsidRPr="009D64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C7C9F" w14:textId="77777777" w:rsidR="006108E2" w:rsidRDefault="006108E2" w:rsidP="00E44B86">
      <w:r>
        <w:separator/>
      </w:r>
    </w:p>
  </w:endnote>
  <w:endnote w:type="continuationSeparator" w:id="0">
    <w:p w14:paraId="60D03364" w14:textId="77777777" w:rsidR="006108E2" w:rsidRDefault="006108E2" w:rsidP="00E44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B0B39" w14:textId="77777777" w:rsidR="006108E2" w:rsidRDefault="006108E2" w:rsidP="00E44B86">
      <w:r>
        <w:separator/>
      </w:r>
    </w:p>
  </w:footnote>
  <w:footnote w:type="continuationSeparator" w:id="0">
    <w:p w14:paraId="797F852C" w14:textId="77777777" w:rsidR="006108E2" w:rsidRDefault="006108E2" w:rsidP="00E44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Q0ZmQzYzU2OTViZWZhNzIyOGE2MzcxMDExNGZiNWQifQ=="/>
  </w:docVars>
  <w:rsids>
    <w:rsidRoot w:val="009F5DAD"/>
    <w:rsid w:val="006108E2"/>
    <w:rsid w:val="008F66C8"/>
    <w:rsid w:val="009D64C9"/>
    <w:rsid w:val="009F5DAD"/>
    <w:rsid w:val="00E44B86"/>
    <w:rsid w:val="075C1AB8"/>
    <w:rsid w:val="14BC76F2"/>
    <w:rsid w:val="352A4F72"/>
    <w:rsid w:val="405E3BCF"/>
    <w:rsid w:val="43D83C99"/>
    <w:rsid w:val="44366C11"/>
    <w:rsid w:val="44A115CE"/>
    <w:rsid w:val="474D674C"/>
    <w:rsid w:val="4B6978CC"/>
    <w:rsid w:val="508807F5"/>
    <w:rsid w:val="5144296E"/>
    <w:rsid w:val="531673DC"/>
    <w:rsid w:val="64C30A16"/>
    <w:rsid w:val="70D2369A"/>
    <w:rsid w:val="77ED700C"/>
    <w:rsid w:val="7B3B62E0"/>
    <w:rsid w:val="7BFE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AA8BFD"/>
  <w15:docId w15:val="{7BD8E565-1114-4B3A-B3B7-B1245D941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44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44B86"/>
    <w:rPr>
      <w:rFonts w:eastAsia="宋体"/>
      <w:kern w:val="2"/>
      <w:sz w:val="18"/>
      <w:szCs w:val="18"/>
    </w:rPr>
  </w:style>
  <w:style w:type="paragraph" w:styleId="a5">
    <w:name w:val="footer"/>
    <w:basedOn w:val="a"/>
    <w:link w:val="a6"/>
    <w:rsid w:val="00E44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44B86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曹 伟博</cp:lastModifiedBy>
  <cp:revision>3</cp:revision>
  <dcterms:created xsi:type="dcterms:W3CDTF">2022-06-03T08:38:00Z</dcterms:created>
  <dcterms:modified xsi:type="dcterms:W3CDTF">2022-06-2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43C3148593B48EA83141390FA6B1D05</vt:lpwstr>
  </property>
</Properties>
</file>